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A6659F" w14:textId="63F21283" w:rsidR="0074626F" w:rsidRDefault="0074626F" w:rsidP="008202A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4ED3B6BA" w14:textId="2899B511" w:rsidR="00FF1038" w:rsidRDefault="00057D1F" w:rsidP="008202A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9707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22C4A">
        <w:rPr>
          <w:rFonts w:ascii="Times New Roman" w:hAnsi="Times New Roman" w:cs="Times New Roman"/>
          <w:b/>
          <w:sz w:val="24"/>
          <w:szCs w:val="24"/>
        </w:rPr>
        <w:t>INFORMATION</w:t>
      </w:r>
    </w:p>
    <w:p w14:paraId="1C133ABB" w14:textId="1E505F2E" w:rsidR="00F91CDA" w:rsidRPr="00571799" w:rsidRDefault="001C1A54" w:rsidP="008202A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1799">
        <w:rPr>
          <w:rFonts w:ascii="Times New Roman" w:hAnsi="Times New Roman" w:cs="Times New Roman"/>
          <w:noProof/>
          <w:sz w:val="24"/>
          <w:szCs w:val="24"/>
          <w:lang w:val="nl-NL"/>
        </w:rPr>
        <w:drawing>
          <wp:inline distT="114300" distB="114300" distL="114300" distR="114300" wp14:anchorId="606FA339" wp14:editId="21E6FB6E">
            <wp:extent cx="4854942" cy="3452769"/>
            <wp:effectExtent l="0" t="0" r="3175" b="0"/>
            <wp:docPr id="3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4942" cy="345276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32E3799" w14:textId="354CB699" w:rsidR="00BC4DD4" w:rsidRPr="00571799" w:rsidRDefault="00CB6DF1" w:rsidP="008202A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23F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91CDA" w:rsidRPr="00C123F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C123FE" w:rsidRPr="00C123F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123F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F91CDA" w:rsidRPr="00C123F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B7495">
        <w:rPr>
          <w:rFonts w:ascii="Times New Roman" w:hAnsi="Times New Roman" w:cs="Times New Roman"/>
          <w:sz w:val="24"/>
          <w:szCs w:val="24"/>
        </w:rPr>
        <w:t xml:space="preserve"> </w:t>
      </w:r>
      <w:r w:rsidR="00C3524E">
        <w:rPr>
          <w:rFonts w:ascii="Times New Roman" w:hAnsi="Times New Roman" w:cs="Times New Roman"/>
          <w:sz w:val="24"/>
          <w:szCs w:val="24"/>
        </w:rPr>
        <w:t xml:space="preserve">Sensitivity analyses with a range of coverage </w:t>
      </w:r>
      <w:r w:rsidR="00C3524E" w:rsidRPr="00FA69D1">
        <w:rPr>
          <w:rFonts w:ascii="Times New Roman" w:hAnsi="Times New Roman" w:cs="Times New Roman"/>
          <w:sz w:val="24"/>
          <w:szCs w:val="24"/>
        </w:rPr>
        <w:t xml:space="preserve">(i.e. the percentage of </w:t>
      </w:r>
      <w:r w:rsidR="00C3524E">
        <w:rPr>
          <w:rFonts w:ascii="Times New Roman" w:hAnsi="Times New Roman" w:cs="Times New Roman"/>
          <w:sz w:val="24"/>
          <w:szCs w:val="24"/>
        </w:rPr>
        <w:t xml:space="preserve">deep </w:t>
      </w:r>
      <w:r w:rsidR="00C3524E" w:rsidRPr="00FA69D1">
        <w:rPr>
          <w:rFonts w:ascii="Times New Roman" w:hAnsi="Times New Roman" w:cs="Times New Roman"/>
          <w:sz w:val="24"/>
          <w:szCs w:val="24"/>
        </w:rPr>
        <w:t xml:space="preserve">brain structure covered by the MRS-signal) </w:t>
      </w:r>
      <w:r w:rsidR="00C3524E">
        <w:rPr>
          <w:rFonts w:ascii="Times New Roman" w:hAnsi="Times New Roman" w:cs="Times New Roman"/>
          <w:sz w:val="24"/>
          <w:szCs w:val="24"/>
        </w:rPr>
        <w:t xml:space="preserve">signal thresholds showed that decreased deep GM glutamate levels were present across coverage signal thresholds, even though the statistical power due to decreasing sample size affected statistical significance to a certain degree. With increasing threshold, the variance of the two groups was reduced as more coverage would lead to a more reliable signal and reduce the possibility of outliers. </w:t>
      </w:r>
      <w:r w:rsidR="00EB7495">
        <w:rPr>
          <w:rFonts w:ascii="Times New Roman" w:hAnsi="Times New Roman" w:cs="Times New Roman"/>
          <w:sz w:val="24"/>
          <w:szCs w:val="24"/>
        </w:rPr>
        <w:t xml:space="preserve">The x-axis represents the coverage threshold. The </w:t>
      </w:r>
      <w:r w:rsidR="00D27003">
        <w:rPr>
          <w:rFonts w:ascii="Times New Roman" w:hAnsi="Times New Roman" w:cs="Times New Roman"/>
          <w:sz w:val="24"/>
          <w:szCs w:val="24"/>
        </w:rPr>
        <w:t>blue and green lines represent the</w:t>
      </w:r>
      <w:r w:rsidR="00EB7495">
        <w:rPr>
          <w:rFonts w:ascii="Times New Roman" w:hAnsi="Times New Roman" w:cs="Times New Roman"/>
          <w:sz w:val="24"/>
          <w:szCs w:val="24"/>
        </w:rPr>
        <w:t xml:space="preserve"> Glu/</w:t>
      </w:r>
      <w:proofErr w:type="spellStart"/>
      <w:r w:rsidR="00EB7495">
        <w:rPr>
          <w:rFonts w:ascii="Times New Roman" w:hAnsi="Times New Roman" w:cs="Times New Roman"/>
          <w:sz w:val="24"/>
          <w:szCs w:val="24"/>
        </w:rPr>
        <w:t>tCr</w:t>
      </w:r>
      <w:proofErr w:type="spellEnd"/>
      <w:r w:rsidR="00EB7495">
        <w:rPr>
          <w:rFonts w:ascii="Times New Roman" w:hAnsi="Times New Roman" w:cs="Times New Roman"/>
          <w:sz w:val="24"/>
          <w:szCs w:val="24"/>
        </w:rPr>
        <w:t xml:space="preserve"> </w:t>
      </w:r>
      <w:r w:rsidR="006E7B75">
        <w:rPr>
          <w:rFonts w:ascii="Times New Roman" w:hAnsi="Times New Roman" w:cs="Times New Roman"/>
          <w:sz w:val="24"/>
          <w:szCs w:val="24"/>
        </w:rPr>
        <w:t>values</w:t>
      </w:r>
      <w:r w:rsidR="00EB7495">
        <w:rPr>
          <w:rFonts w:ascii="Times New Roman" w:hAnsi="Times New Roman" w:cs="Times New Roman"/>
          <w:sz w:val="24"/>
          <w:szCs w:val="24"/>
        </w:rPr>
        <w:t xml:space="preserve"> in patients</w:t>
      </w:r>
      <w:r w:rsidR="00C50DE5">
        <w:rPr>
          <w:rFonts w:ascii="Times New Roman" w:hAnsi="Times New Roman" w:cs="Times New Roman"/>
          <w:sz w:val="24"/>
          <w:szCs w:val="24"/>
        </w:rPr>
        <w:t xml:space="preserve"> (blue)</w:t>
      </w:r>
      <w:r w:rsidR="00EB7495">
        <w:rPr>
          <w:rFonts w:ascii="Times New Roman" w:hAnsi="Times New Roman" w:cs="Times New Roman"/>
          <w:sz w:val="24"/>
          <w:szCs w:val="24"/>
        </w:rPr>
        <w:t xml:space="preserve"> and controls</w:t>
      </w:r>
      <w:r w:rsidR="00C50DE5">
        <w:rPr>
          <w:rFonts w:ascii="Times New Roman" w:hAnsi="Times New Roman" w:cs="Times New Roman"/>
          <w:sz w:val="24"/>
          <w:szCs w:val="24"/>
        </w:rPr>
        <w:t xml:space="preserve"> (green</w:t>
      </w:r>
      <w:r w:rsidR="00D27003">
        <w:rPr>
          <w:rFonts w:ascii="Times New Roman" w:hAnsi="Times New Roman" w:cs="Times New Roman"/>
          <w:sz w:val="24"/>
          <w:szCs w:val="24"/>
        </w:rPr>
        <w:t>; left y-axis</w:t>
      </w:r>
      <w:r w:rsidR="00C50DE5">
        <w:rPr>
          <w:rFonts w:ascii="Times New Roman" w:hAnsi="Times New Roman" w:cs="Times New Roman"/>
          <w:sz w:val="24"/>
          <w:szCs w:val="24"/>
        </w:rPr>
        <w:t>)</w:t>
      </w:r>
      <w:r w:rsidR="00EB7495">
        <w:rPr>
          <w:rFonts w:ascii="Times New Roman" w:hAnsi="Times New Roman" w:cs="Times New Roman"/>
          <w:sz w:val="24"/>
          <w:szCs w:val="24"/>
        </w:rPr>
        <w:t xml:space="preserve">, </w:t>
      </w:r>
      <w:r w:rsidR="00F51E5C">
        <w:rPr>
          <w:rFonts w:ascii="Times New Roman" w:hAnsi="Times New Roman" w:cs="Times New Roman"/>
          <w:sz w:val="24"/>
          <w:szCs w:val="24"/>
        </w:rPr>
        <w:t>at the same time</w:t>
      </w:r>
      <w:r w:rsidR="00EB7495">
        <w:rPr>
          <w:rFonts w:ascii="Times New Roman" w:hAnsi="Times New Roman" w:cs="Times New Roman"/>
          <w:sz w:val="24"/>
          <w:szCs w:val="24"/>
        </w:rPr>
        <w:t xml:space="preserve"> the </w:t>
      </w:r>
      <w:r w:rsidR="00682641">
        <w:rPr>
          <w:rFonts w:ascii="Times New Roman" w:hAnsi="Times New Roman" w:cs="Times New Roman"/>
          <w:sz w:val="24"/>
          <w:szCs w:val="24"/>
        </w:rPr>
        <w:t>grey</w:t>
      </w:r>
      <w:r w:rsidR="00EB7495">
        <w:rPr>
          <w:rFonts w:ascii="Times New Roman" w:hAnsi="Times New Roman" w:cs="Times New Roman"/>
          <w:sz w:val="24"/>
          <w:szCs w:val="24"/>
        </w:rPr>
        <w:t xml:space="preserve"> line shows the n</w:t>
      </w:r>
      <w:r w:rsidR="00F51E5C">
        <w:rPr>
          <w:rFonts w:ascii="Times New Roman" w:hAnsi="Times New Roman" w:cs="Times New Roman"/>
          <w:sz w:val="24"/>
          <w:szCs w:val="24"/>
        </w:rPr>
        <w:t xml:space="preserve">umber of patients </w:t>
      </w:r>
      <w:r w:rsidR="00683D49">
        <w:rPr>
          <w:rFonts w:ascii="Times New Roman" w:hAnsi="Times New Roman" w:cs="Times New Roman"/>
          <w:sz w:val="24"/>
          <w:szCs w:val="24"/>
        </w:rPr>
        <w:t>remaining after thresholding</w:t>
      </w:r>
      <w:r w:rsidR="00F51E5C">
        <w:rPr>
          <w:rFonts w:ascii="Times New Roman" w:hAnsi="Times New Roman" w:cs="Times New Roman"/>
          <w:sz w:val="24"/>
          <w:szCs w:val="24"/>
        </w:rPr>
        <w:t xml:space="preserve"> (right y-axis). </w:t>
      </w:r>
      <w:r w:rsidR="00C50DE5">
        <w:rPr>
          <w:rFonts w:ascii="Times New Roman" w:hAnsi="Times New Roman" w:cs="Times New Roman"/>
          <w:sz w:val="24"/>
          <w:szCs w:val="24"/>
        </w:rPr>
        <w:t>The means were calculated for every 5% increment</w:t>
      </w:r>
      <w:r w:rsidR="005F4864">
        <w:rPr>
          <w:rFonts w:ascii="Times New Roman" w:hAnsi="Times New Roman" w:cs="Times New Roman"/>
          <w:sz w:val="24"/>
          <w:szCs w:val="24"/>
        </w:rPr>
        <w:t xml:space="preserve"> and plotted with slight offsets around the threshold for better visualization, t</w:t>
      </w:r>
      <w:r w:rsidR="00C50DE5">
        <w:rPr>
          <w:rFonts w:ascii="Times New Roman" w:hAnsi="Times New Roman" w:cs="Times New Roman"/>
          <w:sz w:val="24"/>
          <w:szCs w:val="24"/>
        </w:rPr>
        <w:t xml:space="preserve">he </w:t>
      </w:r>
      <w:r w:rsidR="00F47B28">
        <w:rPr>
          <w:rFonts w:ascii="Times New Roman" w:hAnsi="Times New Roman" w:cs="Times New Roman"/>
          <w:sz w:val="24"/>
          <w:szCs w:val="24"/>
        </w:rPr>
        <w:t>error bars</w:t>
      </w:r>
      <w:r w:rsidR="00C50DE5">
        <w:rPr>
          <w:rFonts w:ascii="Times New Roman" w:hAnsi="Times New Roman" w:cs="Times New Roman"/>
          <w:sz w:val="24"/>
          <w:szCs w:val="24"/>
        </w:rPr>
        <w:t xml:space="preserve"> represent the </w:t>
      </w:r>
      <w:r w:rsidR="00682641">
        <w:rPr>
          <w:rFonts w:ascii="Times New Roman" w:hAnsi="Times New Roman" w:cs="Times New Roman"/>
          <w:sz w:val="24"/>
          <w:szCs w:val="24"/>
        </w:rPr>
        <w:t>standard deviations</w:t>
      </w:r>
      <w:r w:rsidR="00C50DE5">
        <w:rPr>
          <w:rFonts w:ascii="Times New Roman" w:hAnsi="Times New Roman" w:cs="Times New Roman"/>
          <w:sz w:val="24"/>
          <w:szCs w:val="24"/>
        </w:rPr>
        <w:t xml:space="preserve">. </w:t>
      </w:r>
      <w:r w:rsidR="00F90D1D">
        <w:rPr>
          <w:rFonts w:ascii="Times New Roman" w:hAnsi="Times New Roman" w:cs="Times New Roman"/>
          <w:sz w:val="24"/>
          <w:szCs w:val="24"/>
        </w:rPr>
        <w:t>Glu</w:t>
      </w:r>
      <w:r w:rsidR="009354FA">
        <w:rPr>
          <w:rFonts w:ascii="Times New Roman" w:hAnsi="Times New Roman" w:cs="Times New Roman"/>
          <w:sz w:val="24"/>
          <w:szCs w:val="24"/>
        </w:rPr>
        <w:t xml:space="preserve"> </w:t>
      </w:r>
      <w:r w:rsidR="00F90D1D">
        <w:rPr>
          <w:rFonts w:ascii="Times New Roman" w:hAnsi="Times New Roman" w:cs="Times New Roman"/>
          <w:sz w:val="24"/>
          <w:szCs w:val="24"/>
        </w:rPr>
        <w:t xml:space="preserve">= Glutamate, </w:t>
      </w:r>
      <w:proofErr w:type="spellStart"/>
      <w:r w:rsidR="00F90D1D">
        <w:rPr>
          <w:rFonts w:ascii="Times New Roman" w:hAnsi="Times New Roman" w:cs="Times New Roman"/>
          <w:sz w:val="24"/>
          <w:szCs w:val="24"/>
        </w:rPr>
        <w:t>tCr</w:t>
      </w:r>
      <w:proofErr w:type="spellEnd"/>
      <w:r w:rsidR="009354FA">
        <w:rPr>
          <w:rFonts w:ascii="Times New Roman" w:hAnsi="Times New Roman" w:cs="Times New Roman"/>
          <w:sz w:val="24"/>
          <w:szCs w:val="24"/>
        </w:rPr>
        <w:t xml:space="preserve"> </w:t>
      </w:r>
      <w:r w:rsidR="00F90D1D">
        <w:rPr>
          <w:rFonts w:ascii="Times New Roman" w:hAnsi="Times New Roman" w:cs="Times New Roman"/>
          <w:sz w:val="24"/>
          <w:szCs w:val="24"/>
        </w:rPr>
        <w:t>=</w:t>
      </w:r>
      <w:r w:rsidR="009354FA">
        <w:rPr>
          <w:rFonts w:ascii="Times New Roman" w:hAnsi="Times New Roman" w:cs="Times New Roman"/>
          <w:sz w:val="24"/>
          <w:szCs w:val="24"/>
        </w:rPr>
        <w:t xml:space="preserve"> </w:t>
      </w:r>
      <w:r w:rsidR="00F90D1D">
        <w:rPr>
          <w:rFonts w:ascii="Times New Roman" w:hAnsi="Times New Roman" w:cs="Times New Roman"/>
          <w:sz w:val="24"/>
          <w:szCs w:val="24"/>
        </w:rPr>
        <w:t>Total Creatine</w:t>
      </w:r>
      <w:r w:rsidR="009354FA">
        <w:rPr>
          <w:rFonts w:ascii="Times New Roman" w:hAnsi="Times New Roman" w:cs="Times New Roman"/>
          <w:sz w:val="24"/>
          <w:szCs w:val="24"/>
        </w:rPr>
        <w:t>, GM = gray matter</w:t>
      </w:r>
      <w:r w:rsidR="00F90D1D">
        <w:rPr>
          <w:rFonts w:ascii="Times New Roman" w:hAnsi="Times New Roman" w:cs="Times New Roman"/>
          <w:sz w:val="24"/>
          <w:szCs w:val="24"/>
        </w:rPr>
        <w:t>.</w:t>
      </w:r>
    </w:p>
    <w:p w14:paraId="0E18E69B" w14:textId="77777777" w:rsidR="0000614E" w:rsidRDefault="0000614E" w:rsidP="008202AE">
      <w:pPr>
        <w:spacing w:line="360" w:lineRule="auto"/>
        <w:jc w:val="center"/>
        <w:rPr>
          <w:rFonts w:ascii="Times New Roman" w:hAnsi="Times New Roman" w:cs="Times New Roman"/>
          <w:noProof/>
          <w:sz w:val="24"/>
          <w:szCs w:val="24"/>
          <w:lang w:eastAsia="en-US"/>
        </w:rPr>
      </w:pPr>
    </w:p>
    <w:p w14:paraId="6C537FAE" w14:textId="77777777" w:rsidR="0000614E" w:rsidRDefault="0000614E" w:rsidP="008202AE">
      <w:pPr>
        <w:spacing w:line="360" w:lineRule="auto"/>
        <w:jc w:val="center"/>
        <w:rPr>
          <w:rFonts w:ascii="Times New Roman" w:hAnsi="Times New Roman" w:cs="Times New Roman"/>
          <w:noProof/>
          <w:sz w:val="24"/>
          <w:szCs w:val="24"/>
          <w:lang w:eastAsia="en-US"/>
        </w:rPr>
      </w:pPr>
    </w:p>
    <w:p w14:paraId="3F8DF263" w14:textId="666CCA50" w:rsidR="0000614E" w:rsidRPr="00571799" w:rsidRDefault="0000614E" w:rsidP="008202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0614E" w:rsidRPr="00571799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08" w:equalWidth="0">
        <w:col w:w="9406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1912EF" w14:textId="77777777" w:rsidR="00C876F1" w:rsidRDefault="00C876F1">
      <w:pPr>
        <w:spacing w:after="0" w:line="240" w:lineRule="auto"/>
      </w:pPr>
      <w:r>
        <w:separator/>
      </w:r>
    </w:p>
  </w:endnote>
  <w:endnote w:type="continuationSeparator" w:id="0">
    <w:p w14:paraId="1BDFEC42" w14:textId="77777777" w:rsidR="00C876F1" w:rsidRDefault="00C876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Noto Sans Symbols">
    <w:altName w:val="Calibri"/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0000AB" w14:textId="77777777" w:rsidR="00A204DB" w:rsidRDefault="00A204D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599CC8" w14:textId="77777777" w:rsidR="00C876F1" w:rsidRDefault="00C876F1">
      <w:pPr>
        <w:spacing w:after="0" w:line="240" w:lineRule="auto"/>
      </w:pPr>
      <w:r>
        <w:separator/>
      </w:r>
    </w:p>
  </w:footnote>
  <w:footnote w:type="continuationSeparator" w:id="0">
    <w:p w14:paraId="07FD2FD9" w14:textId="77777777" w:rsidR="00C876F1" w:rsidRDefault="00C876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0000A8" w14:textId="7A1124FB" w:rsidR="00A204DB" w:rsidRDefault="00A204D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55567B">
      <w:rPr>
        <w:noProof/>
        <w:color w:val="000000"/>
      </w:rPr>
      <w:t>23</w:t>
    </w:r>
    <w:r>
      <w:rPr>
        <w:color w:val="000000"/>
      </w:rPr>
      <w:fldChar w:fldCharType="end"/>
    </w:r>
  </w:p>
  <w:p w14:paraId="000000A9" w14:textId="77777777" w:rsidR="00A204DB" w:rsidRDefault="00A204D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B3A57"/>
    <w:multiLevelType w:val="hybridMultilevel"/>
    <w:tmpl w:val="22C2B66A"/>
    <w:lvl w:ilvl="0" w:tplc="3D2894B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3D48A4"/>
    <w:multiLevelType w:val="hybridMultilevel"/>
    <w:tmpl w:val="02FE0F0E"/>
    <w:lvl w:ilvl="0" w:tplc="5B0C2EA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08792C"/>
    <w:multiLevelType w:val="multilevel"/>
    <w:tmpl w:val="BA2E19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F011877"/>
    <w:multiLevelType w:val="multilevel"/>
    <w:tmpl w:val="8624829A"/>
    <w:lvl w:ilvl="0">
      <w:start w:val="1"/>
      <w:numFmt w:val="decimal"/>
      <w:lvlText w:val="%1."/>
      <w:lvlJc w:val="left"/>
      <w:pPr>
        <w:ind w:left="720" w:hanging="360"/>
      </w:pPr>
      <w:rPr>
        <w:rFonts w:ascii="Cambria" w:eastAsia="Cambria" w:hAnsi="Cambria" w:cs="Cambria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D965C3"/>
    <w:multiLevelType w:val="hybridMultilevel"/>
    <w:tmpl w:val="CBFC275C"/>
    <w:lvl w:ilvl="0" w:tplc="A684C11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2B5F6B"/>
    <w:multiLevelType w:val="hybridMultilevel"/>
    <w:tmpl w:val="B57ABDBA"/>
    <w:lvl w:ilvl="0" w:tplc="B45C9E34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6A3CD6"/>
    <w:multiLevelType w:val="hybridMultilevel"/>
    <w:tmpl w:val="9CD87D9A"/>
    <w:lvl w:ilvl="0" w:tplc="0DCCA976">
      <w:numFmt w:val="bullet"/>
      <w:lvlText w:val=""/>
      <w:lvlJc w:val="left"/>
      <w:pPr>
        <w:ind w:left="720" w:hanging="360"/>
      </w:pPr>
      <w:rPr>
        <w:rFonts w:ascii="Symbol" w:eastAsia="Noto Sans Symbols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4"/>
  </w:num>
  <w:num w:numId="4">
    <w:abstractNumId w:val="1"/>
  </w:num>
  <w:num w:numId="5">
    <w:abstractNumId w:val="5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0NTYxN7EwsbA0MzZS0lEKTi0uzszPAykwqgUAgFdS7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xdrda554a2t9pe2exmveae8ete52t2eztp9&quot;&gt;Endnote_lib&lt;record-ids&gt;&lt;item&gt;72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9&lt;/item&gt;&lt;item&gt;250&lt;/item&gt;&lt;item&gt;303&lt;/item&gt;&lt;item&gt;305&lt;/item&gt;&lt;item&gt;306&lt;/item&gt;&lt;item&gt;307&lt;/item&gt;&lt;item&gt;308&lt;/item&gt;&lt;item&gt;320&lt;/item&gt;&lt;item&gt;321&lt;/item&gt;&lt;item&gt;322&lt;/item&gt;&lt;item&gt;323&lt;/item&gt;&lt;item&gt;324&lt;/item&gt;&lt;item&gt;325&lt;/item&gt;&lt;item&gt;326&lt;/item&gt;&lt;item&gt;330&lt;/item&gt;&lt;item&gt;347&lt;/item&gt;&lt;item&gt;348&lt;/item&gt;&lt;item&gt;349&lt;/item&gt;&lt;item&gt;350&lt;/item&gt;&lt;item&gt;351&lt;/item&gt;&lt;item&gt;352&lt;/item&gt;&lt;item&gt;353&lt;/item&gt;&lt;/record-ids&gt;&lt;/item&gt;&lt;/Libraries&gt;"/>
  </w:docVars>
  <w:rsids>
    <w:rsidRoot w:val="00743292"/>
    <w:rsid w:val="00001A9F"/>
    <w:rsid w:val="0000614E"/>
    <w:rsid w:val="000116A9"/>
    <w:rsid w:val="0001370A"/>
    <w:rsid w:val="00020ADD"/>
    <w:rsid w:val="000241E4"/>
    <w:rsid w:val="00024CFD"/>
    <w:rsid w:val="00024DAA"/>
    <w:rsid w:val="00026083"/>
    <w:rsid w:val="0003225C"/>
    <w:rsid w:val="00032A0A"/>
    <w:rsid w:val="000352C9"/>
    <w:rsid w:val="00041028"/>
    <w:rsid w:val="000424E8"/>
    <w:rsid w:val="00043F4F"/>
    <w:rsid w:val="000461C8"/>
    <w:rsid w:val="00046498"/>
    <w:rsid w:val="00046570"/>
    <w:rsid w:val="00053A89"/>
    <w:rsid w:val="00054AA3"/>
    <w:rsid w:val="00054AC9"/>
    <w:rsid w:val="00054DD3"/>
    <w:rsid w:val="000551C1"/>
    <w:rsid w:val="00055533"/>
    <w:rsid w:val="00056B79"/>
    <w:rsid w:val="00057D1F"/>
    <w:rsid w:val="000654DC"/>
    <w:rsid w:val="000711A5"/>
    <w:rsid w:val="00073AF8"/>
    <w:rsid w:val="000760F9"/>
    <w:rsid w:val="00077213"/>
    <w:rsid w:val="00084236"/>
    <w:rsid w:val="0009011F"/>
    <w:rsid w:val="000912CF"/>
    <w:rsid w:val="0009351B"/>
    <w:rsid w:val="00093738"/>
    <w:rsid w:val="00093FB5"/>
    <w:rsid w:val="00094E5E"/>
    <w:rsid w:val="00097A58"/>
    <w:rsid w:val="000A4189"/>
    <w:rsid w:val="000A758B"/>
    <w:rsid w:val="000A7ED8"/>
    <w:rsid w:val="000B1E4A"/>
    <w:rsid w:val="000B2DD6"/>
    <w:rsid w:val="000B5333"/>
    <w:rsid w:val="000B5E3A"/>
    <w:rsid w:val="000C14B1"/>
    <w:rsid w:val="000C461E"/>
    <w:rsid w:val="000C7428"/>
    <w:rsid w:val="000D2AD2"/>
    <w:rsid w:val="000D336F"/>
    <w:rsid w:val="000D3F0D"/>
    <w:rsid w:val="000D60E0"/>
    <w:rsid w:val="000D66D1"/>
    <w:rsid w:val="000E00E9"/>
    <w:rsid w:val="000E3247"/>
    <w:rsid w:val="000E6B57"/>
    <w:rsid w:val="000F5B69"/>
    <w:rsid w:val="001005EB"/>
    <w:rsid w:val="00106B69"/>
    <w:rsid w:val="00111B0D"/>
    <w:rsid w:val="001124D0"/>
    <w:rsid w:val="0011298C"/>
    <w:rsid w:val="001150BC"/>
    <w:rsid w:val="001207E3"/>
    <w:rsid w:val="00121208"/>
    <w:rsid w:val="001218E7"/>
    <w:rsid w:val="00121F95"/>
    <w:rsid w:val="00123247"/>
    <w:rsid w:val="00124FC9"/>
    <w:rsid w:val="00126877"/>
    <w:rsid w:val="001330CE"/>
    <w:rsid w:val="00140C8D"/>
    <w:rsid w:val="00142031"/>
    <w:rsid w:val="00147D9C"/>
    <w:rsid w:val="00150916"/>
    <w:rsid w:val="001509EC"/>
    <w:rsid w:val="00150AEF"/>
    <w:rsid w:val="0015376C"/>
    <w:rsid w:val="001541A7"/>
    <w:rsid w:val="0015428C"/>
    <w:rsid w:val="0015527D"/>
    <w:rsid w:val="001579BB"/>
    <w:rsid w:val="00161D59"/>
    <w:rsid w:val="00167C20"/>
    <w:rsid w:val="0017023B"/>
    <w:rsid w:val="0017041D"/>
    <w:rsid w:val="00173814"/>
    <w:rsid w:val="00174DE2"/>
    <w:rsid w:val="001818E5"/>
    <w:rsid w:val="001848D2"/>
    <w:rsid w:val="00185A59"/>
    <w:rsid w:val="001933F5"/>
    <w:rsid w:val="001A2FF4"/>
    <w:rsid w:val="001A3A00"/>
    <w:rsid w:val="001A4248"/>
    <w:rsid w:val="001A483F"/>
    <w:rsid w:val="001B008D"/>
    <w:rsid w:val="001B5301"/>
    <w:rsid w:val="001B5690"/>
    <w:rsid w:val="001B5952"/>
    <w:rsid w:val="001B5C1E"/>
    <w:rsid w:val="001C0147"/>
    <w:rsid w:val="001C1A54"/>
    <w:rsid w:val="001C47AB"/>
    <w:rsid w:val="001C4B47"/>
    <w:rsid w:val="001C64AD"/>
    <w:rsid w:val="001C7367"/>
    <w:rsid w:val="001D0571"/>
    <w:rsid w:val="001D4546"/>
    <w:rsid w:val="001E17F4"/>
    <w:rsid w:val="001E2DCC"/>
    <w:rsid w:val="001E3498"/>
    <w:rsid w:val="001F1700"/>
    <w:rsid w:val="001F1C1C"/>
    <w:rsid w:val="001F2A5F"/>
    <w:rsid w:val="001F5E12"/>
    <w:rsid w:val="001F7C90"/>
    <w:rsid w:val="0020131B"/>
    <w:rsid w:val="0020162C"/>
    <w:rsid w:val="00202C97"/>
    <w:rsid w:val="002036C0"/>
    <w:rsid w:val="0020643D"/>
    <w:rsid w:val="00207B6F"/>
    <w:rsid w:val="00211734"/>
    <w:rsid w:val="00211BE2"/>
    <w:rsid w:val="0021749A"/>
    <w:rsid w:val="00221232"/>
    <w:rsid w:val="00236348"/>
    <w:rsid w:val="002417DE"/>
    <w:rsid w:val="00244D5B"/>
    <w:rsid w:val="00244EEF"/>
    <w:rsid w:val="00244F6F"/>
    <w:rsid w:val="0024642B"/>
    <w:rsid w:val="00250AC8"/>
    <w:rsid w:val="00250B99"/>
    <w:rsid w:val="00253192"/>
    <w:rsid w:val="0026336C"/>
    <w:rsid w:val="0026506B"/>
    <w:rsid w:val="00272258"/>
    <w:rsid w:val="00276E53"/>
    <w:rsid w:val="002805A1"/>
    <w:rsid w:val="00280F46"/>
    <w:rsid w:val="00281A84"/>
    <w:rsid w:val="00283BDC"/>
    <w:rsid w:val="0029040D"/>
    <w:rsid w:val="00290C09"/>
    <w:rsid w:val="002921ED"/>
    <w:rsid w:val="0029403B"/>
    <w:rsid w:val="00294CD8"/>
    <w:rsid w:val="0029637E"/>
    <w:rsid w:val="002A0F0F"/>
    <w:rsid w:val="002A23B7"/>
    <w:rsid w:val="002A44E2"/>
    <w:rsid w:val="002A45CB"/>
    <w:rsid w:val="002A4B39"/>
    <w:rsid w:val="002B38DA"/>
    <w:rsid w:val="002B3E65"/>
    <w:rsid w:val="002C01E4"/>
    <w:rsid w:val="002C082D"/>
    <w:rsid w:val="002C0D15"/>
    <w:rsid w:val="002C3BA1"/>
    <w:rsid w:val="002C4AC0"/>
    <w:rsid w:val="002C59AD"/>
    <w:rsid w:val="002D1B73"/>
    <w:rsid w:val="002D21D2"/>
    <w:rsid w:val="002F0632"/>
    <w:rsid w:val="002F1E4F"/>
    <w:rsid w:val="002F5575"/>
    <w:rsid w:val="002F7701"/>
    <w:rsid w:val="002F77AD"/>
    <w:rsid w:val="002F7A5A"/>
    <w:rsid w:val="00304883"/>
    <w:rsid w:val="00304A61"/>
    <w:rsid w:val="00304B8F"/>
    <w:rsid w:val="003072FE"/>
    <w:rsid w:val="003112E0"/>
    <w:rsid w:val="00313062"/>
    <w:rsid w:val="00314811"/>
    <w:rsid w:val="00320579"/>
    <w:rsid w:val="003246A3"/>
    <w:rsid w:val="003254F5"/>
    <w:rsid w:val="003256ED"/>
    <w:rsid w:val="00327B71"/>
    <w:rsid w:val="00330ECB"/>
    <w:rsid w:val="00331DC4"/>
    <w:rsid w:val="003328B0"/>
    <w:rsid w:val="003336C3"/>
    <w:rsid w:val="00335365"/>
    <w:rsid w:val="00336F74"/>
    <w:rsid w:val="003421FC"/>
    <w:rsid w:val="00342928"/>
    <w:rsid w:val="003477B7"/>
    <w:rsid w:val="00350726"/>
    <w:rsid w:val="00350E72"/>
    <w:rsid w:val="00351BC4"/>
    <w:rsid w:val="003567C3"/>
    <w:rsid w:val="0036236A"/>
    <w:rsid w:val="00366767"/>
    <w:rsid w:val="00367197"/>
    <w:rsid w:val="00370AC7"/>
    <w:rsid w:val="003721AE"/>
    <w:rsid w:val="00372E8A"/>
    <w:rsid w:val="0037376E"/>
    <w:rsid w:val="00373866"/>
    <w:rsid w:val="0037541D"/>
    <w:rsid w:val="0037744D"/>
    <w:rsid w:val="00381824"/>
    <w:rsid w:val="00381A09"/>
    <w:rsid w:val="0038428B"/>
    <w:rsid w:val="00385503"/>
    <w:rsid w:val="00386B71"/>
    <w:rsid w:val="00386E78"/>
    <w:rsid w:val="00391ACF"/>
    <w:rsid w:val="00391D87"/>
    <w:rsid w:val="00391E30"/>
    <w:rsid w:val="00392400"/>
    <w:rsid w:val="00395E8B"/>
    <w:rsid w:val="003A0209"/>
    <w:rsid w:val="003A1C9F"/>
    <w:rsid w:val="003A2EDE"/>
    <w:rsid w:val="003A3E5D"/>
    <w:rsid w:val="003A697F"/>
    <w:rsid w:val="003A74FE"/>
    <w:rsid w:val="003B148B"/>
    <w:rsid w:val="003B4612"/>
    <w:rsid w:val="003B501D"/>
    <w:rsid w:val="003B6921"/>
    <w:rsid w:val="003C031E"/>
    <w:rsid w:val="003C1231"/>
    <w:rsid w:val="003C15CB"/>
    <w:rsid w:val="003C34C0"/>
    <w:rsid w:val="003C577F"/>
    <w:rsid w:val="003C6A30"/>
    <w:rsid w:val="003C7DB5"/>
    <w:rsid w:val="003D0F6B"/>
    <w:rsid w:val="003E735E"/>
    <w:rsid w:val="003E7A31"/>
    <w:rsid w:val="003F757D"/>
    <w:rsid w:val="003F7D93"/>
    <w:rsid w:val="00402734"/>
    <w:rsid w:val="00402CE6"/>
    <w:rsid w:val="00403E2B"/>
    <w:rsid w:val="00410A92"/>
    <w:rsid w:val="004112CD"/>
    <w:rsid w:val="00411E95"/>
    <w:rsid w:val="0041338C"/>
    <w:rsid w:val="00416407"/>
    <w:rsid w:val="00421AD4"/>
    <w:rsid w:val="0042462A"/>
    <w:rsid w:val="004332B9"/>
    <w:rsid w:val="0043587D"/>
    <w:rsid w:val="004368D6"/>
    <w:rsid w:val="004374B9"/>
    <w:rsid w:val="00440192"/>
    <w:rsid w:val="00440B97"/>
    <w:rsid w:val="00442BA4"/>
    <w:rsid w:val="00444C27"/>
    <w:rsid w:val="00444E90"/>
    <w:rsid w:val="00451A83"/>
    <w:rsid w:val="00453AA0"/>
    <w:rsid w:val="004559E7"/>
    <w:rsid w:val="0045714B"/>
    <w:rsid w:val="004577E3"/>
    <w:rsid w:val="00457CEA"/>
    <w:rsid w:val="00460B48"/>
    <w:rsid w:val="00465703"/>
    <w:rsid w:val="00465C1E"/>
    <w:rsid w:val="00466E55"/>
    <w:rsid w:val="00470AB5"/>
    <w:rsid w:val="0047222B"/>
    <w:rsid w:val="00473629"/>
    <w:rsid w:val="00473A9D"/>
    <w:rsid w:val="00475AB2"/>
    <w:rsid w:val="00476A94"/>
    <w:rsid w:val="00480B92"/>
    <w:rsid w:val="0048198F"/>
    <w:rsid w:val="00481D92"/>
    <w:rsid w:val="004828F1"/>
    <w:rsid w:val="00483077"/>
    <w:rsid w:val="00484ECD"/>
    <w:rsid w:val="00490A7D"/>
    <w:rsid w:val="00490A8C"/>
    <w:rsid w:val="00491790"/>
    <w:rsid w:val="00493075"/>
    <w:rsid w:val="00495E75"/>
    <w:rsid w:val="004A376E"/>
    <w:rsid w:val="004A444A"/>
    <w:rsid w:val="004B4D69"/>
    <w:rsid w:val="004B503C"/>
    <w:rsid w:val="004B5C38"/>
    <w:rsid w:val="004B6F25"/>
    <w:rsid w:val="004B6FC4"/>
    <w:rsid w:val="004B78E6"/>
    <w:rsid w:val="004C19F2"/>
    <w:rsid w:val="004C1E12"/>
    <w:rsid w:val="004C30C3"/>
    <w:rsid w:val="004C397F"/>
    <w:rsid w:val="004C6390"/>
    <w:rsid w:val="004C741B"/>
    <w:rsid w:val="004C7DC5"/>
    <w:rsid w:val="004D07DB"/>
    <w:rsid w:val="004D1273"/>
    <w:rsid w:val="004D137E"/>
    <w:rsid w:val="004D2F41"/>
    <w:rsid w:val="004D7B27"/>
    <w:rsid w:val="004E1452"/>
    <w:rsid w:val="004E2A09"/>
    <w:rsid w:val="004E34C5"/>
    <w:rsid w:val="004F3654"/>
    <w:rsid w:val="004F50E7"/>
    <w:rsid w:val="0050374C"/>
    <w:rsid w:val="00507E82"/>
    <w:rsid w:val="00512E1B"/>
    <w:rsid w:val="0052051F"/>
    <w:rsid w:val="00521C7E"/>
    <w:rsid w:val="00522A73"/>
    <w:rsid w:val="005263EA"/>
    <w:rsid w:val="00532450"/>
    <w:rsid w:val="00532CF5"/>
    <w:rsid w:val="005416E4"/>
    <w:rsid w:val="00542F0E"/>
    <w:rsid w:val="005527B3"/>
    <w:rsid w:val="0055567B"/>
    <w:rsid w:val="00556306"/>
    <w:rsid w:val="00556E88"/>
    <w:rsid w:val="005605B3"/>
    <w:rsid w:val="00566E08"/>
    <w:rsid w:val="00571799"/>
    <w:rsid w:val="00571A46"/>
    <w:rsid w:val="005727B0"/>
    <w:rsid w:val="005843F6"/>
    <w:rsid w:val="00587E8B"/>
    <w:rsid w:val="00591F3E"/>
    <w:rsid w:val="00593607"/>
    <w:rsid w:val="0059763D"/>
    <w:rsid w:val="005A405C"/>
    <w:rsid w:val="005B000A"/>
    <w:rsid w:val="005B01F0"/>
    <w:rsid w:val="005B2270"/>
    <w:rsid w:val="005B35D7"/>
    <w:rsid w:val="005B5351"/>
    <w:rsid w:val="005B6334"/>
    <w:rsid w:val="005B660E"/>
    <w:rsid w:val="005B7CC7"/>
    <w:rsid w:val="005C4AD0"/>
    <w:rsid w:val="005C60BE"/>
    <w:rsid w:val="005C792F"/>
    <w:rsid w:val="005C7997"/>
    <w:rsid w:val="005D01FA"/>
    <w:rsid w:val="005D0E84"/>
    <w:rsid w:val="005D16CB"/>
    <w:rsid w:val="005D201F"/>
    <w:rsid w:val="005D2A8C"/>
    <w:rsid w:val="005D562B"/>
    <w:rsid w:val="005D69B1"/>
    <w:rsid w:val="005D6E7C"/>
    <w:rsid w:val="005E0BE6"/>
    <w:rsid w:val="005E6D45"/>
    <w:rsid w:val="005F1458"/>
    <w:rsid w:val="005F1724"/>
    <w:rsid w:val="005F4864"/>
    <w:rsid w:val="005F54A1"/>
    <w:rsid w:val="005F625A"/>
    <w:rsid w:val="005F7017"/>
    <w:rsid w:val="006050A5"/>
    <w:rsid w:val="006100C0"/>
    <w:rsid w:val="006112EE"/>
    <w:rsid w:val="00611A0C"/>
    <w:rsid w:val="0061259C"/>
    <w:rsid w:val="00623273"/>
    <w:rsid w:val="00623480"/>
    <w:rsid w:val="006240F2"/>
    <w:rsid w:val="0062668F"/>
    <w:rsid w:val="0063035A"/>
    <w:rsid w:val="006336EB"/>
    <w:rsid w:val="0063524C"/>
    <w:rsid w:val="006365A5"/>
    <w:rsid w:val="00642B92"/>
    <w:rsid w:val="00643001"/>
    <w:rsid w:val="00644ECD"/>
    <w:rsid w:val="00644FA7"/>
    <w:rsid w:val="00651AB8"/>
    <w:rsid w:val="00652ACC"/>
    <w:rsid w:val="00654998"/>
    <w:rsid w:val="00655926"/>
    <w:rsid w:val="00660B5D"/>
    <w:rsid w:val="00660EAD"/>
    <w:rsid w:val="0066197B"/>
    <w:rsid w:val="00665042"/>
    <w:rsid w:val="006668B2"/>
    <w:rsid w:val="00671E7B"/>
    <w:rsid w:val="00677F13"/>
    <w:rsid w:val="00680002"/>
    <w:rsid w:val="00680C61"/>
    <w:rsid w:val="00682641"/>
    <w:rsid w:val="00683D49"/>
    <w:rsid w:val="00684068"/>
    <w:rsid w:val="00686A95"/>
    <w:rsid w:val="00690C42"/>
    <w:rsid w:val="006A0FF1"/>
    <w:rsid w:val="006A4DFB"/>
    <w:rsid w:val="006A6CC4"/>
    <w:rsid w:val="006A7829"/>
    <w:rsid w:val="006B09E7"/>
    <w:rsid w:val="006B107D"/>
    <w:rsid w:val="006B3AFD"/>
    <w:rsid w:val="006B494D"/>
    <w:rsid w:val="006C2F89"/>
    <w:rsid w:val="006C6B48"/>
    <w:rsid w:val="006D12F2"/>
    <w:rsid w:val="006D174B"/>
    <w:rsid w:val="006D2777"/>
    <w:rsid w:val="006D4B0D"/>
    <w:rsid w:val="006D6800"/>
    <w:rsid w:val="006E2A35"/>
    <w:rsid w:val="006E7B75"/>
    <w:rsid w:val="006F51DB"/>
    <w:rsid w:val="0071068C"/>
    <w:rsid w:val="00710E70"/>
    <w:rsid w:val="007111F0"/>
    <w:rsid w:val="00711879"/>
    <w:rsid w:val="007124EF"/>
    <w:rsid w:val="0071310A"/>
    <w:rsid w:val="00714468"/>
    <w:rsid w:val="00717FA2"/>
    <w:rsid w:val="007207D1"/>
    <w:rsid w:val="00725AF0"/>
    <w:rsid w:val="00725BD7"/>
    <w:rsid w:val="00726EB9"/>
    <w:rsid w:val="00731F9E"/>
    <w:rsid w:val="00741580"/>
    <w:rsid w:val="0074248E"/>
    <w:rsid w:val="0074301E"/>
    <w:rsid w:val="00743292"/>
    <w:rsid w:val="007444EC"/>
    <w:rsid w:val="00745D43"/>
    <w:rsid w:val="0074626F"/>
    <w:rsid w:val="00752146"/>
    <w:rsid w:val="00752B90"/>
    <w:rsid w:val="00753BD8"/>
    <w:rsid w:val="00763988"/>
    <w:rsid w:val="00770ABF"/>
    <w:rsid w:val="0077136D"/>
    <w:rsid w:val="007738D5"/>
    <w:rsid w:val="00782EF2"/>
    <w:rsid w:val="00786E0F"/>
    <w:rsid w:val="007915FE"/>
    <w:rsid w:val="007916C0"/>
    <w:rsid w:val="007933EE"/>
    <w:rsid w:val="00794321"/>
    <w:rsid w:val="007945F5"/>
    <w:rsid w:val="007A56F8"/>
    <w:rsid w:val="007A76EF"/>
    <w:rsid w:val="007A7949"/>
    <w:rsid w:val="007B495C"/>
    <w:rsid w:val="007C267A"/>
    <w:rsid w:val="007C58CB"/>
    <w:rsid w:val="007C6967"/>
    <w:rsid w:val="007D1E4E"/>
    <w:rsid w:val="007D38C0"/>
    <w:rsid w:val="007D3903"/>
    <w:rsid w:val="007D600C"/>
    <w:rsid w:val="007D6563"/>
    <w:rsid w:val="007D6DEE"/>
    <w:rsid w:val="007D79C7"/>
    <w:rsid w:val="007F23BB"/>
    <w:rsid w:val="007F28E4"/>
    <w:rsid w:val="007F4E1F"/>
    <w:rsid w:val="0080002B"/>
    <w:rsid w:val="00803AF9"/>
    <w:rsid w:val="00804814"/>
    <w:rsid w:val="00804A7B"/>
    <w:rsid w:val="00806A9A"/>
    <w:rsid w:val="00807DF4"/>
    <w:rsid w:val="00814E46"/>
    <w:rsid w:val="00814EB6"/>
    <w:rsid w:val="00815891"/>
    <w:rsid w:val="008202AE"/>
    <w:rsid w:val="00822CFE"/>
    <w:rsid w:val="00822E27"/>
    <w:rsid w:val="00832C08"/>
    <w:rsid w:val="00837E34"/>
    <w:rsid w:val="00841026"/>
    <w:rsid w:val="008457B1"/>
    <w:rsid w:val="00845E2E"/>
    <w:rsid w:val="00846339"/>
    <w:rsid w:val="00851D5F"/>
    <w:rsid w:val="00855B89"/>
    <w:rsid w:val="00860CBA"/>
    <w:rsid w:val="00863136"/>
    <w:rsid w:val="008639DF"/>
    <w:rsid w:val="00864E00"/>
    <w:rsid w:val="00867814"/>
    <w:rsid w:val="0087239C"/>
    <w:rsid w:val="00873809"/>
    <w:rsid w:val="00873A99"/>
    <w:rsid w:val="00876303"/>
    <w:rsid w:val="008877A9"/>
    <w:rsid w:val="00890394"/>
    <w:rsid w:val="008939A6"/>
    <w:rsid w:val="0089545D"/>
    <w:rsid w:val="00897DDB"/>
    <w:rsid w:val="008A5364"/>
    <w:rsid w:val="008A56D3"/>
    <w:rsid w:val="008B225F"/>
    <w:rsid w:val="008B233B"/>
    <w:rsid w:val="008B23A6"/>
    <w:rsid w:val="008B39F8"/>
    <w:rsid w:val="008C1ACC"/>
    <w:rsid w:val="008C4F19"/>
    <w:rsid w:val="008C5539"/>
    <w:rsid w:val="008C59B9"/>
    <w:rsid w:val="008C6E42"/>
    <w:rsid w:val="008D62EA"/>
    <w:rsid w:val="008D6A1D"/>
    <w:rsid w:val="008E08CD"/>
    <w:rsid w:val="008E5427"/>
    <w:rsid w:val="008F09A5"/>
    <w:rsid w:val="008F2FD4"/>
    <w:rsid w:val="008F393D"/>
    <w:rsid w:val="008F3D44"/>
    <w:rsid w:val="0090396C"/>
    <w:rsid w:val="00903CEC"/>
    <w:rsid w:val="0090435F"/>
    <w:rsid w:val="0090794E"/>
    <w:rsid w:val="00914785"/>
    <w:rsid w:val="00920CA7"/>
    <w:rsid w:val="00930EBD"/>
    <w:rsid w:val="009345FE"/>
    <w:rsid w:val="009354FA"/>
    <w:rsid w:val="0095079C"/>
    <w:rsid w:val="009518EA"/>
    <w:rsid w:val="009524D0"/>
    <w:rsid w:val="009553CC"/>
    <w:rsid w:val="00960C62"/>
    <w:rsid w:val="00972DD5"/>
    <w:rsid w:val="00973E95"/>
    <w:rsid w:val="00975241"/>
    <w:rsid w:val="00977089"/>
    <w:rsid w:val="00983059"/>
    <w:rsid w:val="0098450C"/>
    <w:rsid w:val="00984C6D"/>
    <w:rsid w:val="00990B70"/>
    <w:rsid w:val="0099277C"/>
    <w:rsid w:val="0099344F"/>
    <w:rsid w:val="009A0274"/>
    <w:rsid w:val="009A1289"/>
    <w:rsid w:val="009A3BF7"/>
    <w:rsid w:val="009A5A2B"/>
    <w:rsid w:val="009A5B7F"/>
    <w:rsid w:val="009A68AE"/>
    <w:rsid w:val="009A7176"/>
    <w:rsid w:val="009C1D86"/>
    <w:rsid w:val="009C5261"/>
    <w:rsid w:val="009D2FFF"/>
    <w:rsid w:val="009D3E85"/>
    <w:rsid w:val="009D5040"/>
    <w:rsid w:val="009D5FE2"/>
    <w:rsid w:val="009D7223"/>
    <w:rsid w:val="009E5C02"/>
    <w:rsid w:val="009F01C4"/>
    <w:rsid w:val="009F051A"/>
    <w:rsid w:val="009F3B2E"/>
    <w:rsid w:val="009F5D6C"/>
    <w:rsid w:val="009F7184"/>
    <w:rsid w:val="00A00379"/>
    <w:rsid w:val="00A10687"/>
    <w:rsid w:val="00A11706"/>
    <w:rsid w:val="00A14609"/>
    <w:rsid w:val="00A1497E"/>
    <w:rsid w:val="00A15305"/>
    <w:rsid w:val="00A1637E"/>
    <w:rsid w:val="00A204DB"/>
    <w:rsid w:val="00A26A81"/>
    <w:rsid w:val="00A27914"/>
    <w:rsid w:val="00A27CB4"/>
    <w:rsid w:val="00A3029A"/>
    <w:rsid w:val="00A31CA7"/>
    <w:rsid w:val="00A34314"/>
    <w:rsid w:val="00A41273"/>
    <w:rsid w:val="00A416F5"/>
    <w:rsid w:val="00A4258A"/>
    <w:rsid w:val="00A45167"/>
    <w:rsid w:val="00A51914"/>
    <w:rsid w:val="00A57990"/>
    <w:rsid w:val="00A61A55"/>
    <w:rsid w:val="00A62C9A"/>
    <w:rsid w:val="00A6371D"/>
    <w:rsid w:val="00A63A20"/>
    <w:rsid w:val="00A64F6A"/>
    <w:rsid w:val="00A65D2F"/>
    <w:rsid w:val="00A71909"/>
    <w:rsid w:val="00A72C62"/>
    <w:rsid w:val="00A7478B"/>
    <w:rsid w:val="00A7493C"/>
    <w:rsid w:val="00A75C48"/>
    <w:rsid w:val="00A77615"/>
    <w:rsid w:val="00A81DE8"/>
    <w:rsid w:val="00A82426"/>
    <w:rsid w:val="00A82908"/>
    <w:rsid w:val="00A92C9F"/>
    <w:rsid w:val="00A947D6"/>
    <w:rsid w:val="00A9721C"/>
    <w:rsid w:val="00AA4210"/>
    <w:rsid w:val="00AA7DF5"/>
    <w:rsid w:val="00AB583A"/>
    <w:rsid w:val="00AB6AB2"/>
    <w:rsid w:val="00AB7028"/>
    <w:rsid w:val="00AC0132"/>
    <w:rsid w:val="00AC0B2B"/>
    <w:rsid w:val="00AC1D03"/>
    <w:rsid w:val="00AC4B07"/>
    <w:rsid w:val="00AC4F01"/>
    <w:rsid w:val="00AC5074"/>
    <w:rsid w:val="00AE03F2"/>
    <w:rsid w:val="00AE2EE0"/>
    <w:rsid w:val="00AE30C3"/>
    <w:rsid w:val="00AE48F0"/>
    <w:rsid w:val="00AE58CE"/>
    <w:rsid w:val="00AE6018"/>
    <w:rsid w:val="00AE6746"/>
    <w:rsid w:val="00AE6BD8"/>
    <w:rsid w:val="00AF1C9A"/>
    <w:rsid w:val="00AF25C2"/>
    <w:rsid w:val="00AF5243"/>
    <w:rsid w:val="00AF5BD1"/>
    <w:rsid w:val="00AF646A"/>
    <w:rsid w:val="00AF7DC1"/>
    <w:rsid w:val="00B03397"/>
    <w:rsid w:val="00B06FF3"/>
    <w:rsid w:val="00B07A33"/>
    <w:rsid w:val="00B105A5"/>
    <w:rsid w:val="00B10B85"/>
    <w:rsid w:val="00B11136"/>
    <w:rsid w:val="00B115B8"/>
    <w:rsid w:val="00B11F2C"/>
    <w:rsid w:val="00B1306E"/>
    <w:rsid w:val="00B147EA"/>
    <w:rsid w:val="00B15728"/>
    <w:rsid w:val="00B15DAF"/>
    <w:rsid w:val="00B2346F"/>
    <w:rsid w:val="00B26EC6"/>
    <w:rsid w:val="00B275FC"/>
    <w:rsid w:val="00B30FF6"/>
    <w:rsid w:val="00B32ACE"/>
    <w:rsid w:val="00B35532"/>
    <w:rsid w:val="00B37AE5"/>
    <w:rsid w:val="00B43A8E"/>
    <w:rsid w:val="00B44DB2"/>
    <w:rsid w:val="00B457AC"/>
    <w:rsid w:val="00B46325"/>
    <w:rsid w:val="00B53390"/>
    <w:rsid w:val="00B574A6"/>
    <w:rsid w:val="00B621E6"/>
    <w:rsid w:val="00B65055"/>
    <w:rsid w:val="00B65EE0"/>
    <w:rsid w:val="00B67040"/>
    <w:rsid w:val="00B70660"/>
    <w:rsid w:val="00B73BCF"/>
    <w:rsid w:val="00B74F05"/>
    <w:rsid w:val="00B75C8B"/>
    <w:rsid w:val="00B8045D"/>
    <w:rsid w:val="00B81852"/>
    <w:rsid w:val="00B82106"/>
    <w:rsid w:val="00B83D4A"/>
    <w:rsid w:val="00B8578E"/>
    <w:rsid w:val="00B91A4E"/>
    <w:rsid w:val="00B92776"/>
    <w:rsid w:val="00B95F3B"/>
    <w:rsid w:val="00BA15A3"/>
    <w:rsid w:val="00BA2BFF"/>
    <w:rsid w:val="00BA2D03"/>
    <w:rsid w:val="00BA326E"/>
    <w:rsid w:val="00BA33D2"/>
    <w:rsid w:val="00BA5CAE"/>
    <w:rsid w:val="00BB0B5A"/>
    <w:rsid w:val="00BB2234"/>
    <w:rsid w:val="00BB6813"/>
    <w:rsid w:val="00BB7713"/>
    <w:rsid w:val="00BC1240"/>
    <w:rsid w:val="00BC4DD4"/>
    <w:rsid w:val="00BC6F58"/>
    <w:rsid w:val="00BD4AD8"/>
    <w:rsid w:val="00BD542A"/>
    <w:rsid w:val="00BD6863"/>
    <w:rsid w:val="00BE00B1"/>
    <w:rsid w:val="00BF02E7"/>
    <w:rsid w:val="00BF15F3"/>
    <w:rsid w:val="00BF2438"/>
    <w:rsid w:val="00BF267B"/>
    <w:rsid w:val="00BF604C"/>
    <w:rsid w:val="00C00DA5"/>
    <w:rsid w:val="00C01B4C"/>
    <w:rsid w:val="00C04E98"/>
    <w:rsid w:val="00C123FE"/>
    <w:rsid w:val="00C14B94"/>
    <w:rsid w:val="00C15BDA"/>
    <w:rsid w:val="00C20615"/>
    <w:rsid w:val="00C25EED"/>
    <w:rsid w:val="00C275BC"/>
    <w:rsid w:val="00C30DD7"/>
    <w:rsid w:val="00C3524E"/>
    <w:rsid w:val="00C3658E"/>
    <w:rsid w:val="00C36958"/>
    <w:rsid w:val="00C36F1C"/>
    <w:rsid w:val="00C47F61"/>
    <w:rsid w:val="00C50DE5"/>
    <w:rsid w:val="00C5171D"/>
    <w:rsid w:val="00C51C15"/>
    <w:rsid w:val="00C52802"/>
    <w:rsid w:val="00C56DE4"/>
    <w:rsid w:val="00C60226"/>
    <w:rsid w:val="00C623DC"/>
    <w:rsid w:val="00C63BE5"/>
    <w:rsid w:val="00C65AD5"/>
    <w:rsid w:val="00C732FE"/>
    <w:rsid w:val="00C77090"/>
    <w:rsid w:val="00C83D80"/>
    <w:rsid w:val="00C842FF"/>
    <w:rsid w:val="00C85622"/>
    <w:rsid w:val="00C8623B"/>
    <w:rsid w:val="00C871EB"/>
    <w:rsid w:val="00C876F1"/>
    <w:rsid w:val="00C94D79"/>
    <w:rsid w:val="00C958A1"/>
    <w:rsid w:val="00C95FE0"/>
    <w:rsid w:val="00C97D02"/>
    <w:rsid w:val="00CA4052"/>
    <w:rsid w:val="00CA4A70"/>
    <w:rsid w:val="00CB0520"/>
    <w:rsid w:val="00CB063D"/>
    <w:rsid w:val="00CB274A"/>
    <w:rsid w:val="00CB2D01"/>
    <w:rsid w:val="00CB3DAD"/>
    <w:rsid w:val="00CB675B"/>
    <w:rsid w:val="00CB6DF1"/>
    <w:rsid w:val="00CC1C35"/>
    <w:rsid w:val="00CC2FD2"/>
    <w:rsid w:val="00CC70C2"/>
    <w:rsid w:val="00CD1218"/>
    <w:rsid w:val="00CD2E0A"/>
    <w:rsid w:val="00CD388B"/>
    <w:rsid w:val="00CD47F9"/>
    <w:rsid w:val="00CD7001"/>
    <w:rsid w:val="00CE1177"/>
    <w:rsid w:val="00CE19D0"/>
    <w:rsid w:val="00CE31DF"/>
    <w:rsid w:val="00CE3B97"/>
    <w:rsid w:val="00CE5E70"/>
    <w:rsid w:val="00CE7EC7"/>
    <w:rsid w:val="00CF08EC"/>
    <w:rsid w:val="00CF507A"/>
    <w:rsid w:val="00CF6BA2"/>
    <w:rsid w:val="00D035FC"/>
    <w:rsid w:val="00D05975"/>
    <w:rsid w:val="00D07B40"/>
    <w:rsid w:val="00D12067"/>
    <w:rsid w:val="00D13564"/>
    <w:rsid w:val="00D178FE"/>
    <w:rsid w:val="00D20D43"/>
    <w:rsid w:val="00D216A4"/>
    <w:rsid w:val="00D21F73"/>
    <w:rsid w:val="00D22409"/>
    <w:rsid w:val="00D244E1"/>
    <w:rsid w:val="00D24BC5"/>
    <w:rsid w:val="00D27003"/>
    <w:rsid w:val="00D320AF"/>
    <w:rsid w:val="00D32739"/>
    <w:rsid w:val="00D34076"/>
    <w:rsid w:val="00D414DD"/>
    <w:rsid w:val="00D44D38"/>
    <w:rsid w:val="00D46D91"/>
    <w:rsid w:val="00D508B2"/>
    <w:rsid w:val="00D520EF"/>
    <w:rsid w:val="00D5364D"/>
    <w:rsid w:val="00D54310"/>
    <w:rsid w:val="00D60355"/>
    <w:rsid w:val="00D66F8C"/>
    <w:rsid w:val="00D712C4"/>
    <w:rsid w:val="00D71BAA"/>
    <w:rsid w:val="00D73058"/>
    <w:rsid w:val="00D75209"/>
    <w:rsid w:val="00D80BC9"/>
    <w:rsid w:val="00D82A22"/>
    <w:rsid w:val="00D82BF6"/>
    <w:rsid w:val="00D85928"/>
    <w:rsid w:val="00D87231"/>
    <w:rsid w:val="00D877DF"/>
    <w:rsid w:val="00D918EF"/>
    <w:rsid w:val="00D92512"/>
    <w:rsid w:val="00D92F24"/>
    <w:rsid w:val="00D96A9F"/>
    <w:rsid w:val="00DA2342"/>
    <w:rsid w:val="00DA7098"/>
    <w:rsid w:val="00DB1C31"/>
    <w:rsid w:val="00DB38CE"/>
    <w:rsid w:val="00DC25AD"/>
    <w:rsid w:val="00DC5305"/>
    <w:rsid w:val="00DD332D"/>
    <w:rsid w:val="00DD645E"/>
    <w:rsid w:val="00DE0023"/>
    <w:rsid w:val="00DE38D0"/>
    <w:rsid w:val="00DE5D5E"/>
    <w:rsid w:val="00DF46E6"/>
    <w:rsid w:val="00DF4D24"/>
    <w:rsid w:val="00DF6ABB"/>
    <w:rsid w:val="00E009EC"/>
    <w:rsid w:val="00E01DCA"/>
    <w:rsid w:val="00E10832"/>
    <w:rsid w:val="00E14C87"/>
    <w:rsid w:val="00E222DE"/>
    <w:rsid w:val="00E26908"/>
    <w:rsid w:val="00E3491D"/>
    <w:rsid w:val="00E34B8E"/>
    <w:rsid w:val="00E35446"/>
    <w:rsid w:val="00E3585F"/>
    <w:rsid w:val="00E40014"/>
    <w:rsid w:val="00E40A7E"/>
    <w:rsid w:val="00E518FE"/>
    <w:rsid w:val="00E53488"/>
    <w:rsid w:val="00E5376E"/>
    <w:rsid w:val="00E56264"/>
    <w:rsid w:val="00E61333"/>
    <w:rsid w:val="00E6298E"/>
    <w:rsid w:val="00E707AC"/>
    <w:rsid w:val="00E7479A"/>
    <w:rsid w:val="00E77155"/>
    <w:rsid w:val="00E8104B"/>
    <w:rsid w:val="00E8112E"/>
    <w:rsid w:val="00E81664"/>
    <w:rsid w:val="00E82080"/>
    <w:rsid w:val="00E8350F"/>
    <w:rsid w:val="00E84427"/>
    <w:rsid w:val="00E909C6"/>
    <w:rsid w:val="00E92D85"/>
    <w:rsid w:val="00E939A2"/>
    <w:rsid w:val="00E94B4F"/>
    <w:rsid w:val="00EB0F67"/>
    <w:rsid w:val="00EB1C82"/>
    <w:rsid w:val="00EB21E9"/>
    <w:rsid w:val="00EB7495"/>
    <w:rsid w:val="00EC02C9"/>
    <w:rsid w:val="00EC291E"/>
    <w:rsid w:val="00EC64D4"/>
    <w:rsid w:val="00EC6DA3"/>
    <w:rsid w:val="00EC6E86"/>
    <w:rsid w:val="00ED680D"/>
    <w:rsid w:val="00EE03DC"/>
    <w:rsid w:val="00EE2A6C"/>
    <w:rsid w:val="00EE52A5"/>
    <w:rsid w:val="00EE6A33"/>
    <w:rsid w:val="00EE6A3D"/>
    <w:rsid w:val="00EE742C"/>
    <w:rsid w:val="00EE746B"/>
    <w:rsid w:val="00EF3B31"/>
    <w:rsid w:val="00EF5C95"/>
    <w:rsid w:val="00F007D3"/>
    <w:rsid w:val="00F054D8"/>
    <w:rsid w:val="00F07329"/>
    <w:rsid w:val="00F103A5"/>
    <w:rsid w:val="00F1058C"/>
    <w:rsid w:val="00F15290"/>
    <w:rsid w:val="00F15BCC"/>
    <w:rsid w:val="00F16502"/>
    <w:rsid w:val="00F21244"/>
    <w:rsid w:val="00F22C4A"/>
    <w:rsid w:val="00F2646D"/>
    <w:rsid w:val="00F361BD"/>
    <w:rsid w:val="00F47B28"/>
    <w:rsid w:val="00F51E5C"/>
    <w:rsid w:val="00F53A0F"/>
    <w:rsid w:val="00F54892"/>
    <w:rsid w:val="00F7203E"/>
    <w:rsid w:val="00F76B97"/>
    <w:rsid w:val="00F809BC"/>
    <w:rsid w:val="00F80CA2"/>
    <w:rsid w:val="00F82727"/>
    <w:rsid w:val="00F84A9D"/>
    <w:rsid w:val="00F857B5"/>
    <w:rsid w:val="00F87DB5"/>
    <w:rsid w:val="00F90D1D"/>
    <w:rsid w:val="00F91CDA"/>
    <w:rsid w:val="00F97074"/>
    <w:rsid w:val="00FA1F3A"/>
    <w:rsid w:val="00FA69D1"/>
    <w:rsid w:val="00FA7389"/>
    <w:rsid w:val="00FB2925"/>
    <w:rsid w:val="00FB4272"/>
    <w:rsid w:val="00FB4701"/>
    <w:rsid w:val="00FB630B"/>
    <w:rsid w:val="00FB6BF4"/>
    <w:rsid w:val="00FC0AD7"/>
    <w:rsid w:val="00FC2B64"/>
    <w:rsid w:val="00FD0B18"/>
    <w:rsid w:val="00FD25A5"/>
    <w:rsid w:val="00FD36EC"/>
    <w:rsid w:val="00FD4E9A"/>
    <w:rsid w:val="00FD5DF9"/>
    <w:rsid w:val="00FD7A43"/>
    <w:rsid w:val="00FE0E7F"/>
    <w:rsid w:val="00FE2FC0"/>
    <w:rsid w:val="00FE36A0"/>
    <w:rsid w:val="00FE47C6"/>
    <w:rsid w:val="00FE6303"/>
    <w:rsid w:val="00FE65B0"/>
    <w:rsid w:val="00FE72FB"/>
    <w:rsid w:val="00FE7E08"/>
    <w:rsid w:val="00FF1038"/>
    <w:rsid w:val="00FF60AB"/>
    <w:rsid w:val="00FF7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D8C8DE"/>
  <w15:docId w15:val="{D7298A3A-864C-4727-99F5-EC25894B4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23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31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23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231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42C86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4373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861F6"/>
    <w:pPr>
      <w:ind w:left="720"/>
      <w:contextualSpacing/>
    </w:pPr>
    <w:rPr>
      <w:rFonts w:asciiTheme="minorHAnsi" w:eastAsiaTheme="minorHAnsi" w:hAnsiTheme="minorHAnsi" w:cstheme="minorBidi"/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556CAE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6CAE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556CAE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56CAE"/>
    <w:rPr>
      <w:noProof/>
    </w:rPr>
  </w:style>
  <w:style w:type="paragraph" w:styleId="Header">
    <w:name w:val="header"/>
    <w:basedOn w:val="Normal"/>
    <w:link w:val="HeaderChar"/>
    <w:uiPriority w:val="99"/>
    <w:unhideWhenUsed/>
    <w:rsid w:val="007315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1567"/>
  </w:style>
  <w:style w:type="paragraph" w:styleId="Footer">
    <w:name w:val="footer"/>
    <w:basedOn w:val="Normal"/>
    <w:link w:val="FooterChar"/>
    <w:uiPriority w:val="99"/>
    <w:unhideWhenUsed/>
    <w:rsid w:val="007315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1567"/>
  </w:style>
  <w:style w:type="character" w:styleId="LineNumber">
    <w:name w:val="line number"/>
    <w:basedOn w:val="DefaultParagraphFont"/>
    <w:uiPriority w:val="99"/>
    <w:semiHidden/>
    <w:unhideWhenUsed/>
    <w:rsid w:val="0042550A"/>
  </w:style>
  <w:style w:type="character" w:styleId="PlaceholderText">
    <w:name w:val="Placeholder Text"/>
    <w:basedOn w:val="DefaultParagraphFont"/>
    <w:uiPriority w:val="99"/>
    <w:semiHidden/>
    <w:rsid w:val="0040252A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A910E7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c-article-referencescounter">
    <w:name w:val="c-article-references__counter"/>
    <w:basedOn w:val="DefaultParagraphFont"/>
    <w:rsid w:val="00A06E2C"/>
  </w:style>
  <w:style w:type="paragraph" w:customStyle="1" w:styleId="c-article-referencestext">
    <w:name w:val="c-article-references__text"/>
    <w:basedOn w:val="Normal"/>
    <w:rsid w:val="00A06E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styleId="NormalWeb">
    <w:name w:val="Normal (Web)"/>
    <w:basedOn w:val="Normal"/>
    <w:uiPriority w:val="99"/>
    <w:semiHidden/>
    <w:unhideWhenUsed/>
    <w:rsid w:val="00123F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/>
    </w:r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NoSpacing">
    <w:name w:val="No Spacing"/>
    <w:uiPriority w:val="1"/>
    <w:qFormat/>
    <w:rsid w:val="007444EC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EB1C82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843F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843F6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C56DE4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DA2342"/>
    <w:pPr>
      <w:spacing w:after="0" w:line="240" w:lineRule="auto"/>
    </w:pPr>
  </w:style>
  <w:style w:type="character" w:customStyle="1" w:styleId="infolabel">
    <w:name w:val="info_label"/>
    <w:basedOn w:val="DefaultParagraphFont"/>
    <w:rsid w:val="00DA2342"/>
  </w:style>
  <w:style w:type="character" w:customStyle="1" w:styleId="infovalue">
    <w:name w:val="info_value"/>
    <w:basedOn w:val="DefaultParagraphFont"/>
    <w:rsid w:val="00DA2342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94E5E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B5E3A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EE742C"/>
    <w:pPr>
      <w:spacing w:after="0" w:line="240" w:lineRule="auto"/>
    </w:pPr>
    <w:rPr>
      <w:rFonts w:eastAsiaTheme="minorHAnsi" w:cstheme="minorBidi"/>
      <w:szCs w:val="21"/>
      <w:lang w:val="nl-NL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EE742C"/>
    <w:rPr>
      <w:rFonts w:eastAsiaTheme="minorHAnsi" w:cstheme="minorBidi"/>
      <w:szCs w:val="21"/>
      <w:lang w:val="nl-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5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36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27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3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5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5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6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6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1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5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9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8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9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2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8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5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14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369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051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179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1218607">
                          <w:marLeft w:val="1338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7394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554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93708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78258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433416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85215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32596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867468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438541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748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8sh+Tq9ymTPfXxtHpbbE+btWzZw==">AMUW2mUFXGrFoXXif77fk2AVc8pMj0s8Z+Abpr3jWoFS6mfudoaWrLHBH25fYUEkcqmC0Q8buY07MLKtXExbM2dkQFzZXCdxrHH12tBraCX1xHoE9iovM9rh8RQhKwJfLhyFF2d0X/mjHxJB3EMMGC9HxWTyp9ggvnl5AvHNSgQBTtjFVQoZBfnNPdQbscIdM55XZtYjSKNOZ6/izBt9SKZ5skv2kMFW9296PHHfyRtf3e5e0KdEp91SyIJw2e6L/dHZ6WY04vYeayaoBXrx0U3e2mAF9sJsaPT4Xhdh5IsYxanXeWk9zMxEymu1473qYZLuIjgrhZXIY7F+JG8H9FOdADuVx20qH3DiChOsWVtZjSL9/e2oqYdSY7gd/jk/HvpGCZhnQzz3enj7RdaOtUjobS0dbymfMV8hek7Q54P3YLHN+SsOR/BnBhJlnrds/OudIPsiOo49jT0Ejanjo5vr5/kP33+RX15gRMb0sGwGefubYAdclo0NHriISryCmh/Jf0oyW8/KDTtUPJFBOMXKgx13K08+ESr4pYSa/zEKPQfQsdLs+P6hxyaWIXPd8O8BpjKn9w4yrg/NqFp8r0rKYPnAIKwwC9O+taZfax9CWin1Yu+qk1HyRUuyG8SlPf8WYP3Jlm2bTr7Nf1negMZrSPZPbZzvQGh9GGsFBrZp+uexAgh2U2QsB4jG26raucwWdrT8kcczrrlYCVelUabZUgTibIJm3+jPmnTwJWDyxuLnLI+AwSfmaKGU4EMoF7FJCZNlvZisEtwTCXSi7dUD9Q+y4NRH2idsenP379p+soyQfyBm2IzJ9F3fi4D4G7+2x6yLLDjyZlNmveGY4nt6gRu4DCIkEeM6QJVRdx2xxLWZ+aJqHzkAD0rQkLGFyr4l1ZnNqz1GUrIsjco7tootyLWIKP8UZ2210LA+cl4VkvXmjM0NKmcJcqvrjqc8l9WELcRgg7hzW5jCcQDCTeji0SSShwDucCckMLf+iJEqduj3Kaog73dQ3giKV0/yRPROnf47VHZPXWxTlRBc0GW7mX5Y7IhKSJqQvZv2WiDyvUmDH/8RlvaxfAVq3DHwh7TKaeb2Up/J8xrt9xFjkN3uDmibx7SseHI0hidd2ol8u+Bw9drMs7O79p5Yqh9TCGu02wY2292u5Xz9jWJ0FVjzE5Uke7P2scyodFlWCt3FEd0T403FgMZ9TXVAcEi1jZKYxgJ4caGbllfPW1pdn0T/0E2fSnE+M7mw9HEhtocSLzdZ6oNuQrh9d+liEtuhqTCK2HfP0lPFqXoEgF4Bh6ViiP0gYpPIOduEIp+vsLhvC2BqTO52XjYp8tcRxpw9M2E8fbtb27MBZcr+hXKrbztxQK5PlIOqQkEAk28NVxf8oDDoto4A9t//blRG6VJrX7UDpS59jCF68j/9GsP/DeUb5OsHpvItNW/Kvpf1ozzPC9LacIba0Y5DfCtv5z7N1N4e4Pzr+irSnKt7+89uXBZbpw68bbXLqphhdL1zI3PmwS8PbSxGrjgrQV99mr4M/svPlz/AkKtQlGnODvTfueK+cCuFUjnXTDMIHGp1aVC6StLXj1uXcGgOcDcNCu6ZKq6OofJXbkCnlk3Fi+vm82qoU85ze1h2h+1fINjuyog8WujLc3Ps2l7sxt6F8K6Y+CldaJJNoRlv+QNg0erc/xoHGdWxh0/KhpZ8j+7hE0r1SLRQNcYxEGo3xFIijDw7OBhP8Co7tqduUWQyQ48JeFKngc1mOiZiNTSK7/NzjDBOgljwqA4QnhyH8S8MMvhVTeBzKviYb6ROEUx6NB34Owwd4ltnriJETsgiF0WbfC5wBJmNPkiauyljiPO3wel/nIxB+syS31pGplUke3UO/PYeuSznVJGgH3md2uTm0zBM1VWnUck6PPLkWVhqSgb8AmX2FtS3KIIUzOB3YOmRMUBCegLDjFgfBPgNCFjdOuPff/e9xzpJJC76tZxc4nPaEqCadvNntQZq/OfCHY9XQuOOa9/Ar1iaZxrIaL1hoJYNznIyMMiRFXGd622LmqjY/5apbpjh6k3WO4a533QbjJ3VoA5wD15jyLwCtFxc76wLaCjLlZh7nD1M8p0s4pI12VwZNX0kEn1nRjO+6EjDjroPnFNPIulwySQRadLUSIfDjES7IgApByB9olRrUW0Yq53UCAIYKgcY1LLsKi4MPlzTnSFWhB2ykf7LTrZUdy6jQaGGRlGbBqwBZh8/OlblZDxijXqS54Qh/flQ6EqF81ZSTrN2l+jJ3d9vr8VQGDsAbAqJvNIY95BtG35xLocy73Yl42+lR+uu/tBgQP7mEGtzsCeLQfGVXv9wFsyaipOQWcUKDibM5o6lv3+xR6ZHHv3RqRPebxdV5rnhUwSx51eSRWTgnpQdl5m3G2LZIcHY4bp5BHOVGp3Afz3hej0kiLX1K2XZfnrpzE4Lh62VHwmSzV2Jz25o9nrdN5/dZsodBrj5x2aAqMOhWDEFhjsk7hHM0eFnHwhCkXQoCe569zxi89wP3jdSZL3c9V7L3G/d94iX94XeEGu7W0jnTh/0T0dDXEPSZ32f2Eg1mbYqVdaCIulVGxchEaV0io61ViGkYKF2LP/lqaQ5XNPtlMSjHOfDpeClk86LGFdEFBQ/1qi475smt3UCzMuJSsWTNoGcTNPsdoQXOfmJpJpUvv7QXaF1s3uvS8NjzXw6ot10UFGrCZgeKwPl/yjROMmd9CPUd48UsfzhC6wDueDvAFyH0knSTX4EJprHKnjBhZAgJ9AZ++jfs37jMsFtAsG86KhrczcIU1KcNW5PTZjaWJx8Aalrefss0xGPaKErIyYcc9wmu+142zqheU0nPHje1yOpgZGnmEHcXc1PJXvE/imH/8HZoSP9UgR1jFJaiUW7mK5VeQFbVZ/fi0Yk2vMVTzB0sSbftxEtlUOmZibkxVzqpwpOvf+2Uhm8vQ1GWgjip80+DkTE8B3hvtMkQFODbvktri3w/EUYqVn5vYE71a1O8OSjPUrYPIFhc8OEWMMIa+9z+HrGkff7zOSMJ44cIxv0vuetWSXxdeXyUN/99g+IvlDSVmJFgbIiZxurHet/tZAWizbGa8xr0b6NUnYeGuu0eZkSxWhoEPFUjHegKPvPBXL0ZcEjnjqIXqzv0UkbxfpE1sZcj63FZFaiFkrWOB3cAhVxgR/W4A+mKBi0auUtz1/NoQIlUGgvuCIifpLZ0Jy4DalpStZXeFwFxmC2ipAz5eE3tOVmEHgSZd2Qls9DmXOPjXWHAJ5y2Pji62eULHS2UtZy+v62u3lsGzB9Ovaq7DoEMhonjzYPKPL9xygMQruDGw6r/AJYw0SUrCroaANMZZRqJUJwDbmnqWq184zRgxWmewFvHEMqaNI1hQ18LUibgsh1n5RGJ/eyTdfCa883xOKmyuWFe1A2EwdV2+ghL1ibM8k4QnkHGVznyb0slUiMNCyPconNw5kqOkwdRuWdTJmE2PbcD/tDk9vaOvm27MNceLXtxJnZzvoBsd/knn35nOaE189tC+S/Znfhow63JyTNtzGXSG+7kxSaQJM/joGivZJ9VVvLGcEJabpjx+3qF1Os7E58vD4wfxsmkIyfEriNQ8AOilZY20+52NFxBeCZNzGegNU+x+jUs0it9wVSwpX4XfnB02t3Roz3ujy/i0SG3sc/Ynw1Y5Tpqh4nxcAKfsGuhf5zRn660DtR/4Vz1LTwYXoSgTfiUtmsfnU5GThNN6+XW1PlL3sdkSKAfRUsjvkfTgBNW1ko8EDOUf9DJxAp/DGMngcjV5z+2mJMLZlP/9r/SxaReF9gIOXiOwOOdb5ZkvnPz/NoGNIqit972ap0M9pYldHFCXljzDBItKx1G9Lq/rGZkK1lcMPDRDsTuwUq7D5F4y4istfFZ0GTl6/AN9rDD0uCZv51EZ/Bely6oT8Dbq96mul7aLsJX7rN+HR4a7po7EAx/4RAzS+3l66VOLNWVYCwhiPSDNPOlLMbBSm8SN/Q5/l++JCwmvdFBgGcnxePhXDSaVZxjYsI7guqILBvFP5CZciT8es9dVtEYrZxVyJCgkaOzWR48EKIU4Y0fx+ciut5TEGW8/uYZQmFsDG+hU22SymhhdMi5NG0nmoxixM/hW/vmdo8+OSa5qbr8voxbtyLxBA6/xpX36h5mYAv+XaSOwfFekDfzlI1aByYPSi6mEAkji8S9yIt9DErT9CTxf5T55ELhUCHo2+o2uVvoof1sSz/DaXucJnXcUlChyJJVw53xu1dCJ7won5pP+DFyN6ehxZQtwNi3ml0lSox2Ey7N2JIjqiK5puEn2Ac4/A3pFd93PIzqOVYaJ431wbzReoEKvxIiVx4KG+fyi14j5bk5GodnR29oXMAbDDOfgAOg7yhStlpHQtEYk80pP4tNun7QUapIcISfpA2IEQYK10w5oHIz2OnG9hnjySLYoxPF1DGnMbsBbGvvvBDJtykw2XoJeWqyAEVyrt6vMTsX6RqG7U2Li31X3LQVd9xVQ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52021E64-68AF-4FBA-B565-2F6F3F8B6C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8</Words>
  <Characters>907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ex Bhogal</dc:creator>
  <cp:lastModifiedBy>bd</cp:lastModifiedBy>
  <cp:revision>2</cp:revision>
  <dcterms:created xsi:type="dcterms:W3CDTF">2022-03-02T10:13:00Z</dcterms:created>
  <dcterms:modified xsi:type="dcterms:W3CDTF">2022-03-02T10:13:00Z</dcterms:modified>
</cp:coreProperties>
</file>